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42" w:rightFromText="142" w:vertAnchor="page" w:horzAnchor="margin" w:tblpY="2324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2835"/>
        <w:gridCol w:w="1842"/>
      </w:tblGrid>
      <w:tr w:rsidR="00A217CE" w14:paraId="44EEF8C0" w14:textId="77777777" w:rsidTr="009C078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36B55B1" w14:textId="77777777" w:rsidR="00A217CE" w:rsidRPr="0024052B" w:rsidRDefault="00A217CE" w:rsidP="009C078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052B">
              <w:rPr>
                <w:rFonts w:ascii="Times New Roman" w:hAnsi="Times New Roman" w:cs="Times New Roman"/>
                <w:b/>
                <w:bCs/>
                <w:sz w:val="24"/>
              </w:rPr>
              <w:t>Predict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7C33228" w14:textId="77777777" w:rsidR="00A217CE" w:rsidRPr="0024052B" w:rsidRDefault="00A217CE" w:rsidP="009C078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052B">
              <w:rPr>
                <w:rFonts w:ascii="Times New Roman" w:hAnsi="Times New Roman" w:cs="Times New Roman"/>
                <w:b/>
                <w:bCs/>
                <w:sz w:val="24"/>
              </w:rPr>
              <w:t>Quarti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667ED9D" w14:textId="77777777" w:rsidR="00A217CE" w:rsidRPr="0024052B" w:rsidRDefault="00A217CE" w:rsidP="009C078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052B">
              <w:rPr>
                <w:rFonts w:ascii="Times New Roman" w:hAnsi="Times New Roman" w:cs="Times New Roman"/>
                <w:b/>
                <w:bCs/>
                <w:sz w:val="24"/>
              </w:rPr>
              <w:t>H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C138C01" w14:textId="77777777" w:rsidR="00A217CE" w:rsidRPr="0024052B" w:rsidRDefault="00A217CE" w:rsidP="009C078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052B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9C078A" w14:paraId="3EC58D3A" w14:textId="77777777" w:rsidTr="009C078A">
        <w:tc>
          <w:tcPr>
            <w:tcW w:w="2830" w:type="dxa"/>
            <w:tcBorders>
              <w:top w:val="single" w:sz="4" w:space="0" w:color="auto"/>
            </w:tcBorders>
          </w:tcPr>
          <w:p w14:paraId="1B3B4E11" w14:textId="03154C83" w:rsidR="009C078A" w:rsidRPr="0024052B" w:rsidRDefault="009C078A" w:rsidP="009C078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TANITA BM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D2E94AD" w14:textId="6324E72C" w:rsidR="009C078A" w:rsidRPr="0024052B" w:rsidRDefault="009C078A" w:rsidP="009C078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D5204">
              <w:rPr>
                <w:rFonts w:ascii="Times New Roman" w:hAnsi="Times New Roman" w:cs="Times New Roman" w:hint="eastAsia"/>
                <w:sz w:val="24"/>
              </w:rPr>
              <w:t>Q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F0A9B06" w14:textId="19C57BEC" w:rsidR="009C078A" w:rsidRPr="0024052B" w:rsidRDefault="009C078A" w:rsidP="009C078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D5204">
              <w:rPr>
                <w:rFonts w:ascii="Times New Roman" w:hAnsi="Times New Roman" w:cs="Times New Roman" w:hint="eastAsia"/>
                <w:i/>
                <w:iCs/>
                <w:sz w:val="24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4E9F76B" w14:textId="77777777" w:rsidR="009C078A" w:rsidRPr="0024052B" w:rsidRDefault="009C078A" w:rsidP="009C078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9C078A" w14:paraId="37BD9480" w14:textId="77777777" w:rsidTr="009C078A">
        <w:tc>
          <w:tcPr>
            <w:tcW w:w="2830" w:type="dxa"/>
          </w:tcPr>
          <w:p w14:paraId="1EC9B74B" w14:textId="482FDDA8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3B896E0C" w14:textId="049CE44F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2835" w:type="dxa"/>
          </w:tcPr>
          <w:p w14:paraId="224F85DF" w14:textId="082AB2FD" w:rsidR="009C078A" w:rsidRPr="005E3FEA" w:rsidRDefault="009C078A" w:rsidP="009C078A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E3FEA">
              <w:rPr>
                <w:rFonts w:ascii="Times New Roman" w:hAnsi="Times New Roman" w:cs="Times New Roman"/>
                <w:sz w:val="24"/>
              </w:rPr>
              <w:t>1.</w:t>
            </w:r>
            <w:r w:rsidR="008A19E9">
              <w:rPr>
                <w:rFonts w:ascii="Times New Roman" w:hAnsi="Times New Roman" w:cs="Times New Roman"/>
                <w:sz w:val="24"/>
              </w:rPr>
              <w:t>1</w:t>
            </w:r>
            <w:r w:rsidRPr="005E3FEA">
              <w:rPr>
                <w:rFonts w:ascii="Times New Roman" w:hAnsi="Times New Roman" w:cs="Times New Roman"/>
                <w:sz w:val="24"/>
              </w:rPr>
              <w:t>6 (0.86 - 2.</w:t>
            </w:r>
            <w:r w:rsidR="004C6694">
              <w:rPr>
                <w:rFonts w:ascii="Times New Roman" w:hAnsi="Times New Roman" w:cs="Times New Roman"/>
                <w:sz w:val="24"/>
              </w:rPr>
              <w:t>32</w:t>
            </w:r>
            <w:r w:rsidRPr="005E3FE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</w:tcPr>
          <w:p w14:paraId="5FCF88BD" w14:textId="3AD7F06A" w:rsidR="009C078A" w:rsidRPr="00C7552E" w:rsidRDefault="009C078A" w:rsidP="009C078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C1EEC">
              <w:rPr>
                <w:rFonts w:ascii="Times New Roman" w:hAnsi="Times New Roman" w:cs="Times New Roman"/>
                <w:sz w:val="24"/>
              </w:rPr>
              <w:t>0.1</w:t>
            </w:r>
            <w:r w:rsidR="00093606">
              <w:rPr>
                <w:rFonts w:ascii="Times New Roman" w:hAnsi="Times New Roman" w:cs="Times New Roman"/>
                <w:sz w:val="24"/>
              </w:rPr>
              <w:t>8</w:t>
            </w:r>
            <w:r w:rsidR="00FF79A4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9C078A" w14:paraId="0E32D966" w14:textId="77777777" w:rsidTr="009C078A">
        <w:tc>
          <w:tcPr>
            <w:tcW w:w="2830" w:type="dxa"/>
          </w:tcPr>
          <w:p w14:paraId="7EF6C42B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5BD0A55F" w14:textId="726F82BE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2835" w:type="dxa"/>
          </w:tcPr>
          <w:p w14:paraId="6E65222C" w14:textId="3BBACA75" w:rsidR="009C078A" w:rsidRPr="005E3FEA" w:rsidRDefault="009C078A" w:rsidP="009C078A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E3FEA">
              <w:rPr>
                <w:rFonts w:ascii="Times New Roman" w:hAnsi="Times New Roman" w:cs="Times New Roman"/>
                <w:sz w:val="24"/>
              </w:rPr>
              <w:t>1.</w:t>
            </w:r>
            <w:r w:rsidR="00F04F9C">
              <w:rPr>
                <w:rFonts w:ascii="Times New Roman" w:hAnsi="Times New Roman" w:cs="Times New Roman"/>
                <w:sz w:val="24"/>
              </w:rPr>
              <w:t>58</w:t>
            </w:r>
            <w:r w:rsidRPr="005E3FEA">
              <w:rPr>
                <w:rFonts w:ascii="Times New Roman" w:hAnsi="Times New Roman" w:cs="Times New Roman"/>
                <w:sz w:val="24"/>
              </w:rPr>
              <w:t xml:space="preserve"> (1.</w:t>
            </w:r>
            <w:r w:rsidR="00AF7CE0">
              <w:rPr>
                <w:rFonts w:ascii="Times New Roman" w:hAnsi="Times New Roman" w:cs="Times New Roman"/>
                <w:sz w:val="24"/>
              </w:rPr>
              <w:t>09</w:t>
            </w:r>
            <w:r w:rsidRPr="005E3FEA">
              <w:rPr>
                <w:rFonts w:ascii="Times New Roman" w:hAnsi="Times New Roman" w:cs="Times New Roman"/>
                <w:sz w:val="24"/>
              </w:rPr>
              <w:t xml:space="preserve"> - 2.</w:t>
            </w:r>
            <w:r w:rsidR="00D91A17">
              <w:rPr>
                <w:rFonts w:ascii="Times New Roman" w:hAnsi="Times New Roman" w:cs="Times New Roman"/>
                <w:sz w:val="24"/>
              </w:rPr>
              <w:t>78</w:t>
            </w:r>
            <w:r w:rsidRPr="005E3FE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</w:tcPr>
          <w:p w14:paraId="38DCEB12" w14:textId="223EF258" w:rsidR="009C078A" w:rsidRPr="00C7552E" w:rsidRDefault="009C078A" w:rsidP="009C078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552E">
              <w:rPr>
                <w:rFonts w:ascii="Times New Roman" w:hAnsi="Times New Roman" w:cs="Times New Roman"/>
                <w:b/>
                <w:bCs/>
                <w:sz w:val="24"/>
              </w:rPr>
              <w:t>&lt; 0.05</w:t>
            </w:r>
          </w:p>
        </w:tc>
      </w:tr>
      <w:tr w:rsidR="009C078A" w14:paraId="246A6043" w14:textId="77777777" w:rsidTr="009C078A">
        <w:tc>
          <w:tcPr>
            <w:tcW w:w="2830" w:type="dxa"/>
          </w:tcPr>
          <w:p w14:paraId="4FCAD8F3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33F1B347" w14:textId="38D6D759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2835" w:type="dxa"/>
          </w:tcPr>
          <w:p w14:paraId="5A776BD4" w14:textId="55C30053" w:rsidR="009C078A" w:rsidRPr="005E3FEA" w:rsidRDefault="009C078A" w:rsidP="009C078A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E3FEA">
              <w:rPr>
                <w:rFonts w:ascii="Times New Roman" w:hAnsi="Times New Roman" w:cs="Times New Roman"/>
                <w:sz w:val="24"/>
              </w:rPr>
              <w:t>2.</w:t>
            </w:r>
            <w:r w:rsidR="00F04F9C">
              <w:rPr>
                <w:rFonts w:ascii="Times New Roman" w:hAnsi="Times New Roman" w:cs="Times New Roman"/>
                <w:sz w:val="24"/>
              </w:rPr>
              <w:t>32</w:t>
            </w:r>
            <w:r w:rsidRPr="005E3FEA">
              <w:rPr>
                <w:rFonts w:ascii="Times New Roman" w:hAnsi="Times New Roman" w:cs="Times New Roman"/>
                <w:sz w:val="24"/>
              </w:rPr>
              <w:t xml:space="preserve"> (1.</w:t>
            </w:r>
            <w:r w:rsidR="00AF7CE0">
              <w:rPr>
                <w:rFonts w:ascii="Times New Roman" w:hAnsi="Times New Roman" w:cs="Times New Roman"/>
                <w:sz w:val="24"/>
              </w:rPr>
              <w:t>34</w:t>
            </w:r>
            <w:r w:rsidRPr="005E3FEA">
              <w:rPr>
                <w:rFonts w:ascii="Times New Roman" w:hAnsi="Times New Roman" w:cs="Times New Roman"/>
                <w:sz w:val="24"/>
              </w:rPr>
              <w:t xml:space="preserve"> - 4.</w:t>
            </w:r>
            <w:r w:rsidR="009562DF">
              <w:rPr>
                <w:rFonts w:ascii="Times New Roman" w:hAnsi="Times New Roman" w:cs="Times New Roman"/>
                <w:sz w:val="24"/>
              </w:rPr>
              <w:t>23</w:t>
            </w:r>
            <w:r w:rsidRPr="005E3FE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</w:tcPr>
          <w:p w14:paraId="32709755" w14:textId="4D713339" w:rsidR="009C078A" w:rsidRPr="00BC1EEC" w:rsidRDefault="009C078A" w:rsidP="00A265C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52E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:rsidR="009C078A" w14:paraId="5D677725" w14:textId="77777777" w:rsidTr="009C078A">
        <w:trPr>
          <w:trHeight w:val="54"/>
        </w:trPr>
        <w:tc>
          <w:tcPr>
            <w:tcW w:w="2830" w:type="dxa"/>
          </w:tcPr>
          <w:p w14:paraId="1FFBAFA7" w14:textId="77777777" w:rsidR="009C078A" w:rsidRPr="005E3FEA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27" w:type="dxa"/>
          </w:tcPr>
          <w:p w14:paraId="158E4DD2" w14:textId="77777777" w:rsidR="009C078A" w:rsidRPr="005E3FEA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  <w:vAlign w:val="center"/>
          </w:tcPr>
          <w:p w14:paraId="0F4C34F4" w14:textId="77777777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842" w:type="dxa"/>
            <w:vAlign w:val="center"/>
          </w:tcPr>
          <w:p w14:paraId="799828F0" w14:textId="77777777" w:rsidR="009C078A" w:rsidRPr="00BC1EEC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9C078A" w14:paraId="464A710A" w14:textId="77777777" w:rsidTr="00A96B98">
        <w:trPr>
          <w:trHeight w:val="54"/>
        </w:trPr>
        <w:tc>
          <w:tcPr>
            <w:tcW w:w="2830" w:type="dxa"/>
          </w:tcPr>
          <w:p w14:paraId="2CB20832" w14:textId="0AC6E8C7" w:rsidR="009C078A" w:rsidRPr="005E3FEA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Mifflin-St Jeor BMR</w:t>
            </w:r>
          </w:p>
        </w:tc>
        <w:tc>
          <w:tcPr>
            <w:tcW w:w="2127" w:type="dxa"/>
          </w:tcPr>
          <w:p w14:paraId="44F1391C" w14:textId="0BDCD052" w:rsidR="009C078A" w:rsidRPr="005E3FEA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8D5204">
              <w:rPr>
                <w:rFonts w:ascii="Times New Roman" w:hAnsi="Times New Roman" w:cs="Times New Roman" w:hint="eastAsia"/>
                <w:sz w:val="24"/>
              </w:rPr>
              <w:t>Q4</w:t>
            </w:r>
          </w:p>
        </w:tc>
        <w:tc>
          <w:tcPr>
            <w:tcW w:w="2835" w:type="dxa"/>
          </w:tcPr>
          <w:p w14:paraId="7528C3EE" w14:textId="31308BD8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8D5204">
              <w:rPr>
                <w:rFonts w:ascii="Times New Roman" w:hAnsi="Times New Roman" w:cs="Times New Roman" w:hint="eastAsia"/>
                <w:i/>
                <w:iCs/>
                <w:sz w:val="24"/>
              </w:rPr>
              <w:t>Reference</w:t>
            </w:r>
          </w:p>
        </w:tc>
        <w:tc>
          <w:tcPr>
            <w:tcW w:w="1842" w:type="dxa"/>
            <w:vAlign w:val="center"/>
          </w:tcPr>
          <w:p w14:paraId="37F17CB8" w14:textId="77777777" w:rsidR="009C078A" w:rsidRPr="00BC1EEC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9C078A" w14:paraId="3C626C3E" w14:textId="77777777" w:rsidTr="009C078A">
        <w:tc>
          <w:tcPr>
            <w:tcW w:w="2830" w:type="dxa"/>
          </w:tcPr>
          <w:p w14:paraId="6552BF4C" w14:textId="2E719DD5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3281C64A" w14:textId="1ADF2A14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2835" w:type="dxa"/>
            <w:vAlign w:val="center"/>
          </w:tcPr>
          <w:p w14:paraId="37A0CC24" w14:textId="2FF35514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1.</w:t>
            </w:r>
            <w:r w:rsidR="00CA690A">
              <w:rPr>
                <w:rFonts w:ascii="Times New Roman" w:eastAsia="Yu Gothic" w:hAnsi="Times New Roman" w:cs="Times New Roman"/>
                <w:color w:val="000000"/>
                <w:sz w:val="24"/>
              </w:rPr>
              <w:t>51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</w:t>
            </w:r>
            <w:r w:rsidR="003A32BD">
              <w:rPr>
                <w:rFonts w:ascii="Times New Roman" w:eastAsia="Yu Gothic" w:hAnsi="Times New Roman" w:cs="Times New Roman"/>
                <w:color w:val="000000"/>
                <w:sz w:val="24"/>
              </w:rPr>
              <w:t>18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</w:t>
            </w:r>
            <w:r w:rsidR="00CA690A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.</w:t>
            </w:r>
            <w:r w:rsidR="00CA690A">
              <w:rPr>
                <w:rFonts w:ascii="Times New Roman" w:eastAsia="Yu Gothic" w:hAnsi="Times New Roman" w:cs="Times New Roman"/>
                <w:color w:val="000000"/>
                <w:sz w:val="24"/>
              </w:rPr>
              <w:t>89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2EC450F4" w14:textId="525CCA64" w:rsidR="009C078A" w:rsidRPr="00C7552E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  <w:r w:rsidRPr="00C7552E">
              <w:rPr>
                <w:rFonts w:ascii="Times New Roman" w:hAnsi="Times New Roman" w:cs="Times New Roman"/>
                <w:b/>
                <w:bCs/>
                <w:sz w:val="24"/>
              </w:rPr>
              <w:t>&lt; 0.05</w:t>
            </w:r>
          </w:p>
        </w:tc>
      </w:tr>
      <w:tr w:rsidR="009C078A" w14:paraId="552E04A7" w14:textId="77777777" w:rsidTr="009C078A">
        <w:tc>
          <w:tcPr>
            <w:tcW w:w="2830" w:type="dxa"/>
          </w:tcPr>
          <w:p w14:paraId="26DF6AEE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6415EF38" w14:textId="77E23BF0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2835" w:type="dxa"/>
            <w:vAlign w:val="center"/>
          </w:tcPr>
          <w:p w14:paraId="3887317A" w14:textId="600216DE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2.1</w:t>
            </w:r>
            <w:r w:rsidR="00292BD3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</w:t>
            </w:r>
            <w:bookmarkStart w:id="0" w:name="_Hlk192524575"/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1.</w:t>
            </w:r>
            <w:r w:rsidR="00715B9F">
              <w:rPr>
                <w:rFonts w:ascii="Times New Roman" w:eastAsia="Yu Gothic" w:hAnsi="Times New Roman" w:cs="Times New Roman"/>
                <w:color w:val="000000"/>
                <w:sz w:val="24"/>
              </w:rPr>
              <w:t>13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</w:t>
            </w:r>
            <w:r w:rsidR="00DC7CFA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.</w:t>
            </w:r>
            <w:bookmarkEnd w:id="0"/>
            <w:r w:rsidR="00F33779">
              <w:rPr>
                <w:rFonts w:ascii="Times New Roman" w:eastAsia="Yu Gothic" w:hAnsi="Times New Roman" w:cs="Times New Roman"/>
                <w:color w:val="000000"/>
                <w:sz w:val="24"/>
              </w:rPr>
              <w:t>34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3581F202" w14:textId="5AD33A48" w:rsidR="009C078A" w:rsidRPr="00C7552E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  <w:r w:rsidRPr="00C7552E">
              <w:rPr>
                <w:rFonts w:ascii="Times New Roman" w:hAnsi="Times New Roman" w:cs="Times New Roman"/>
                <w:b/>
                <w:bCs/>
                <w:sz w:val="24"/>
              </w:rPr>
              <w:t>&lt; 0.05</w:t>
            </w:r>
          </w:p>
        </w:tc>
      </w:tr>
      <w:tr w:rsidR="009C078A" w14:paraId="293918FE" w14:textId="77777777" w:rsidTr="009C078A">
        <w:tc>
          <w:tcPr>
            <w:tcW w:w="2830" w:type="dxa"/>
          </w:tcPr>
          <w:p w14:paraId="617550E9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6CADD71B" w14:textId="7C4CAD50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2835" w:type="dxa"/>
            <w:vAlign w:val="center"/>
          </w:tcPr>
          <w:p w14:paraId="64220631" w14:textId="1A95D9DF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3.</w:t>
            </w:r>
            <w:r w:rsidR="009028EF">
              <w:rPr>
                <w:rFonts w:ascii="Times New Roman" w:eastAsia="Yu Gothic" w:hAnsi="Times New Roman" w:cs="Times New Roman"/>
                <w:color w:val="000000"/>
                <w:sz w:val="24"/>
              </w:rPr>
              <w:t>67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</w:t>
            </w:r>
            <w:r w:rsidR="00504CA7">
              <w:rPr>
                <w:rFonts w:ascii="Times New Roman" w:eastAsia="Yu Gothic" w:hAnsi="Times New Roman" w:cs="Times New Roman"/>
                <w:color w:val="000000"/>
                <w:sz w:val="24"/>
              </w:rPr>
              <w:t>68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</w:t>
            </w:r>
            <w:r w:rsidR="000A01B8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.</w:t>
            </w:r>
            <w:r w:rsidR="000A01B8">
              <w:rPr>
                <w:rFonts w:ascii="Times New Roman" w:eastAsia="Yu Gothic" w:hAnsi="Times New Roman" w:cs="Times New Roman"/>
                <w:color w:val="000000"/>
                <w:sz w:val="24"/>
              </w:rPr>
              <w:t>9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1)</w:t>
            </w:r>
          </w:p>
        </w:tc>
        <w:tc>
          <w:tcPr>
            <w:tcW w:w="1842" w:type="dxa"/>
            <w:vAlign w:val="center"/>
          </w:tcPr>
          <w:p w14:paraId="0854687C" w14:textId="16C54574" w:rsidR="009C078A" w:rsidRPr="00C7552E" w:rsidRDefault="00CD66CC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  <w:r w:rsidRPr="00C7552E">
              <w:rPr>
                <w:rFonts w:ascii="Times New Roman" w:hAnsi="Times New Roman" w:cs="Times New Roman"/>
                <w:b/>
                <w:bCs/>
                <w:sz w:val="24"/>
              </w:rPr>
              <w:t>&lt; 0.05</w:t>
            </w:r>
          </w:p>
        </w:tc>
      </w:tr>
      <w:tr w:rsidR="009C078A" w14:paraId="258D115C" w14:textId="77777777" w:rsidTr="009C078A">
        <w:tc>
          <w:tcPr>
            <w:tcW w:w="2830" w:type="dxa"/>
          </w:tcPr>
          <w:p w14:paraId="0E8087BE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73E431BA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1454A522" w14:textId="77777777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0E4FC6DF" w14:textId="77777777" w:rsidR="009C078A" w:rsidRPr="00BC1EEC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9C078A" w14:paraId="1854B1A3" w14:textId="77777777" w:rsidTr="00A96B98">
        <w:tc>
          <w:tcPr>
            <w:tcW w:w="2830" w:type="dxa"/>
          </w:tcPr>
          <w:p w14:paraId="3E218A8F" w14:textId="3285A0AD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Harris-Benedict BMR</w:t>
            </w:r>
          </w:p>
        </w:tc>
        <w:tc>
          <w:tcPr>
            <w:tcW w:w="2127" w:type="dxa"/>
          </w:tcPr>
          <w:p w14:paraId="27CD7195" w14:textId="4B71C9C4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D5204">
              <w:rPr>
                <w:rFonts w:ascii="Times New Roman" w:hAnsi="Times New Roman" w:cs="Times New Roman" w:hint="eastAsia"/>
                <w:sz w:val="24"/>
              </w:rPr>
              <w:t>Q4</w:t>
            </w:r>
          </w:p>
        </w:tc>
        <w:tc>
          <w:tcPr>
            <w:tcW w:w="2835" w:type="dxa"/>
          </w:tcPr>
          <w:p w14:paraId="0F8B2E9C" w14:textId="67563187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8D5204">
              <w:rPr>
                <w:rFonts w:ascii="Times New Roman" w:hAnsi="Times New Roman" w:cs="Times New Roman" w:hint="eastAsia"/>
                <w:i/>
                <w:iCs/>
                <w:sz w:val="24"/>
              </w:rPr>
              <w:t>Reference</w:t>
            </w:r>
          </w:p>
        </w:tc>
        <w:tc>
          <w:tcPr>
            <w:tcW w:w="1842" w:type="dxa"/>
            <w:vAlign w:val="center"/>
          </w:tcPr>
          <w:p w14:paraId="6987C31A" w14:textId="77777777" w:rsidR="009C078A" w:rsidRPr="00BC1EEC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9C078A" w14:paraId="52094DA5" w14:textId="77777777" w:rsidTr="009C078A">
        <w:tc>
          <w:tcPr>
            <w:tcW w:w="2830" w:type="dxa"/>
          </w:tcPr>
          <w:p w14:paraId="2FDFC0AD" w14:textId="70B6F343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35EF86EA" w14:textId="3B9DB81A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2835" w:type="dxa"/>
            <w:vAlign w:val="center"/>
          </w:tcPr>
          <w:p w14:paraId="41177F39" w14:textId="4B987567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1.0</w:t>
            </w:r>
            <w:r w:rsidR="003C2009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0.6</w:t>
            </w:r>
            <w:r w:rsidR="003C2009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1.</w:t>
            </w:r>
            <w:r w:rsidR="003C2009">
              <w:rPr>
                <w:rFonts w:ascii="Times New Roman" w:eastAsia="Yu Gothic" w:hAnsi="Times New Roman" w:cs="Times New Roman"/>
                <w:color w:val="000000"/>
                <w:sz w:val="24"/>
              </w:rPr>
              <w:t>68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3D787ABC" w14:textId="4FB089E3" w:rsidR="009C078A" w:rsidRPr="00C7552E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  <w:r w:rsidRPr="00BC1EEC">
              <w:rPr>
                <w:rFonts w:ascii="Times New Roman" w:eastAsia="Yu Gothic" w:hAnsi="Times New Roman" w:cs="Times New Roman"/>
                <w:color w:val="000000"/>
                <w:sz w:val="24"/>
              </w:rPr>
              <w:t>0.853</w:t>
            </w:r>
          </w:p>
        </w:tc>
      </w:tr>
      <w:tr w:rsidR="009C078A" w14:paraId="5F99AA81" w14:textId="77777777" w:rsidTr="009C078A">
        <w:tc>
          <w:tcPr>
            <w:tcW w:w="2830" w:type="dxa"/>
          </w:tcPr>
          <w:p w14:paraId="49F49A7E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47D7AEA9" w14:textId="0F9144F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2835" w:type="dxa"/>
            <w:vAlign w:val="center"/>
          </w:tcPr>
          <w:p w14:paraId="38546FE6" w14:textId="74A4A219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1.</w:t>
            </w:r>
            <w:r w:rsidR="003C2009">
              <w:rPr>
                <w:rFonts w:ascii="Times New Roman" w:eastAsia="Yu Gothic" w:hAnsi="Times New Roman" w:cs="Times New Roman"/>
                <w:color w:val="000000"/>
                <w:sz w:val="24"/>
              </w:rPr>
              <w:t>39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0.8</w:t>
            </w:r>
            <w:r w:rsidR="003C2009"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2.</w:t>
            </w:r>
            <w:r w:rsidR="003C2009">
              <w:rPr>
                <w:rFonts w:ascii="Times New Roman" w:eastAsia="Yu Gothic" w:hAnsi="Times New Roman" w:cs="Times New Roman"/>
                <w:color w:val="000000"/>
                <w:sz w:val="24"/>
              </w:rPr>
              <w:t>10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1A55909E" w14:textId="147CEEB8" w:rsidR="009C078A" w:rsidRPr="00BC1EEC" w:rsidRDefault="009C078A" w:rsidP="00E745ED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C1EEC">
              <w:rPr>
                <w:rFonts w:ascii="Times New Roman" w:eastAsia="Yu Gothic" w:hAnsi="Times New Roman" w:cs="Times New Roman"/>
                <w:color w:val="000000"/>
                <w:sz w:val="24"/>
              </w:rPr>
              <w:t>0.145</w:t>
            </w:r>
          </w:p>
        </w:tc>
      </w:tr>
      <w:tr w:rsidR="009C078A" w14:paraId="4AD4FD7B" w14:textId="77777777" w:rsidTr="009C078A">
        <w:tc>
          <w:tcPr>
            <w:tcW w:w="2830" w:type="dxa"/>
          </w:tcPr>
          <w:p w14:paraId="252EFE0B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16D4A40C" w14:textId="558137C1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2835" w:type="dxa"/>
            <w:vAlign w:val="center"/>
          </w:tcPr>
          <w:p w14:paraId="76A60EBD" w14:textId="37158EDF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1.7</w:t>
            </w:r>
            <w:r w:rsidR="003C2009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</w:t>
            </w:r>
            <w:r w:rsidR="003C2009">
              <w:rPr>
                <w:rFonts w:ascii="Times New Roman" w:eastAsia="Yu Gothic" w:hAnsi="Times New Roman" w:cs="Times New Roman"/>
                <w:color w:val="000000"/>
                <w:sz w:val="24"/>
              </w:rPr>
              <w:t>07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2.</w:t>
            </w:r>
            <w:r w:rsidR="003C2009">
              <w:rPr>
                <w:rFonts w:ascii="Times New Roman" w:eastAsia="Yu Gothic" w:hAnsi="Times New Roman" w:cs="Times New Roman"/>
                <w:color w:val="000000"/>
                <w:sz w:val="24"/>
              </w:rPr>
              <w:t>56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5B905335" w14:textId="384396B5" w:rsidR="009C078A" w:rsidRPr="00BC1EEC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7552E">
              <w:rPr>
                <w:rFonts w:ascii="Times New Roman" w:hAnsi="Times New Roman" w:cs="Times New Roman"/>
                <w:b/>
                <w:bCs/>
                <w:sz w:val="24"/>
              </w:rPr>
              <w:t>&lt; 0.05</w:t>
            </w:r>
          </w:p>
        </w:tc>
      </w:tr>
      <w:tr w:rsidR="009C078A" w14:paraId="27516F01" w14:textId="77777777" w:rsidTr="009C078A">
        <w:tc>
          <w:tcPr>
            <w:tcW w:w="2830" w:type="dxa"/>
          </w:tcPr>
          <w:p w14:paraId="680D40BB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5F793919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489054E4" w14:textId="77777777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64157C61" w14:textId="77777777" w:rsidR="009C078A" w:rsidRPr="00BC1EEC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9C078A" w14:paraId="55ECAED9" w14:textId="77777777" w:rsidTr="00A96B98">
        <w:tc>
          <w:tcPr>
            <w:tcW w:w="2830" w:type="dxa"/>
          </w:tcPr>
          <w:p w14:paraId="6A74176F" w14:textId="13F978CB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Cunningham BMR</w:t>
            </w:r>
          </w:p>
        </w:tc>
        <w:tc>
          <w:tcPr>
            <w:tcW w:w="2127" w:type="dxa"/>
          </w:tcPr>
          <w:p w14:paraId="02B3FDC1" w14:textId="649BD1D2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D5204">
              <w:rPr>
                <w:rFonts w:ascii="Times New Roman" w:hAnsi="Times New Roman" w:cs="Times New Roman" w:hint="eastAsia"/>
                <w:sz w:val="24"/>
              </w:rPr>
              <w:t>Q4</w:t>
            </w:r>
          </w:p>
        </w:tc>
        <w:tc>
          <w:tcPr>
            <w:tcW w:w="2835" w:type="dxa"/>
          </w:tcPr>
          <w:p w14:paraId="4E1A9554" w14:textId="48CD4978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8D5204">
              <w:rPr>
                <w:rFonts w:ascii="Times New Roman" w:hAnsi="Times New Roman" w:cs="Times New Roman" w:hint="eastAsia"/>
                <w:i/>
                <w:iCs/>
                <w:sz w:val="24"/>
              </w:rPr>
              <w:t>Reference</w:t>
            </w:r>
          </w:p>
        </w:tc>
        <w:tc>
          <w:tcPr>
            <w:tcW w:w="1842" w:type="dxa"/>
            <w:vAlign w:val="center"/>
          </w:tcPr>
          <w:p w14:paraId="6CDF848B" w14:textId="77777777" w:rsidR="009C078A" w:rsidRPr="00BC1EEC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9C078A" w14:paraId="5C84379D" w14:textId="77777777" w:rsidTr="009C078A">
        <w:tc>
          <w:tcPr>
            <w:tcW w:w="2830" w:type="dxa"/>
          </w:tcPr>
          <w:p w14:paraId="7A1C4410" w14:textId="068854D1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296C1DB0" w14:textId="76D77B39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2835" w:type="dxa"/>
            <w:vAlign w:val="center"/>
          </w:tcPr>
          <w:p w14:paraId="33BBB6CA" w14:textId="11131DC9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1.</w:t>
            </w:r>
            <w:r w:rsidR="00234CC2">
              <w:rPr>
                <w:rFonts w:ascii="Times New Roman" w:eastAsia="Yu Gothic" w:hAnsi="Times New Roman" w:cs="Times New Roman"/>
                <w:color w:val="000000"/>
                <w:sz w:val="24"/>
              </w:rPr>
              <w:t>47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0.9</w:t>
            </w:r>
            <w:r w:rsidR="00234CC2"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2.</w:t>
            </w:r>
            <w:r w:rsidR="00234CC2">
              <w:rPr>
                <w:rFonts w:ascii="Times New Roman" w:eastAsia="Yu Gothic" w:hAnsi="Times New Roman" w:cs="Times New Roman"/>
                <w:color w:val="000000"/>
                <w:sz w:val="24"/>
              </w:rPr>
              <w:t>02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436032A8" w14:textId="677B2B64" w:rsidR="009C078A" w:rsidRPr="00C7552E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  <w:r w:rsidRPr="00BC1EEC">
              <w:rPr>
                <w:rFonts w:ascii="Times New Roman" w:eastAsia="Yu Gothic" w:hAnsi="Times New Roman" w:cs="Times New Roman"/>
                <w:color w:val="000000"/>
                <w:sz w:val="24"/>
              </w:rPr>
              <w:t>0.07</w:t>
            </w:r>
          </w:p>
        </w:tc>
      </w:tr>
      <w:tr w:rsidR="009C078A" w14:paraId="62267D08" w14:textId="77777777" w:rsidTr="009C078A">
        <w:tc>
          <w:tcPr>
            <w:tcW w:w="2830" w:type="dxa"/>
          </w:tcPr>
          <w:p w14:paraId="5756610B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27D5C920" w14:textId="5B1CB0A2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2835" w:type="dxa"/>
            <w:vAlign w:val="center"/>
          </w:tcPr>
          <w:p w14:paraId="4F919A34" w14:textId="7AE2D5D9" w:rsidR="009C078A" w:rsidRPr="005E3FEA" w:rsidRDefault="00E14F3C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.93</w:t>
            </w:r>
            <w:r w:rsidR="009C078A"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</w:t>
            </w:r>
            <w:bookmarkStart w:id="1" w:name="_Hlk192524698"/>
            <w:r w:rsidR="009C078A"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1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  <w:r w:rsidR="009C078A"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3.</w:t>
            </w:r>
            <w:bookmarkEnd w:id="1"/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34</w:t>
            </w:r>
            <w:r w:rsidR="009C078A"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1FD5A4F8" w14:textId="6BF01BBD" w:rsidR="009C078A" w:rsidRPr="00C7552E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  <w:r w:rsidRPr="00C7552E">
              <w:rPr>
                <w:rFonts w:ascii="Times New Roman" w:hAnsi="Times New Roman" w:cs="Times New Roman"/>
                <w:b/>
                <w:bCs/>
                <w:sz w:val="24"/>
              </w:rPr>
              <w:t>&lt; 0.05</w:t>
            </w:r>
          </w:p>
        </w:tc>
      </w:tr>
      <w:tr w:rsidR="009C078A" w14:paraId="5B4121A2" w14:textId="77777777" w:rsidTr="009C078A">
        <w:tc>
          <w:tcPr>
            <w:tcW w:w="2830" w:type="dxa"/>
          </w:tcPr>
          <w:p w14:paraId="79978BEC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45DFCBC7" w14:textId="3F41E18A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2835" w:type="dxa"/>
            <w:vAlign w:val="center"/>
          </w:tcPr>
          <w:p w14:paraId="359972A0" w14:textId="2E3DB357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2.</w:t>
            </w:r>
            <w:r w:rsidR="00DC12AE">
              <w:rPr>
                <w:rFonts w:ascii="Times New Roman" w:eastAsia="Yu Gothic" w:hAnsi="Times New Roman" w:cs="Times New Roman"/>
                <w:color w:val="000000"/>
                <w:sz w:val="24"/>
              </w:rPr>
              <w:t>57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</w:t>
            </w:r>
            <w:r w:rsidR="00DC12AE">
              <w:rPr>
                <w:rFonts w:ascii="Times New Roman" w:eastAsia="Yu Gothic" w:hAnsi="Times New Roman" w:cs="Times New Roman"/>
                <w:color w:val="000000"/>
                <w:sz w:val="24"/>
              </w:rPr>
              <w:t>39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</w:t>
            </w:r>
            <w:r w:rsidR="00DC12AE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.</w:t>
            </w:r>
            <w:r w:rsidR="00DC12AE">
              <w:rPr>
                <w:rFonts w:ascii="Times New Roman" w:eastAsia="Yu Gothic" w:hAnsi="Times New Roman" w:cs="Times New Roman"/>
                <w:color w:val="000000"/>
                <w:sz w:val="24"/>
              </w:rPr>
              <w:t>87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5ACF3C17" w14:textId="29CFA629" w:rsidR="009C078A" w:rsidRPr="00BC1EEC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7552E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:rsidR="009C078A" w14:paraId="5AFB6B65" w14:textId="77777777" w:rsidTr="009C078A">
        <w:tc>
          <w:tcPr>
            <w:tcW w:w="2830" w:type="dxa"/>
          </w:tcPr>
          <w:p w14:paraId="6CB4378A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58C3945B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621F3E33" w14:textId="77777777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63A20DE1" w14:textId="77777777" w:rsidR="009C078A" w:rsidRPr="00BC1EEC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9C078A" w14:paraId="103D9415" w14:textId="77777777" w:rsidTr="00A96B98">
        <w:tc>
          <w:tcPr>
            <w:tcW w:w="2830" w:type="dxa"/>
          </w:tcPr>
          <w:p w14:paraId="019D8E85" w14:textId="1E26428C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NIBIOHN BMR</w:t>
            </w:r>
          </w:p>
        </w:tc>
        <w:tc>
          <w:tcPr>
            <w:tcW w:w="2127" w:type="dxa"/>
          </w:tcPr>
          <w:p w14:paraId="147142A9" w14:textId="3CD3AB8F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D5204">
              <w:rPr>
                <w:rFonts w:ascii="Times New Roman" w:hAnsi="Times New Roman" w:cs="Times New Roman" w:hint="eastAsia"/>
                <w:sz w:val="24"/>
              </w:rPr>
              <w:t>Q4</w:t>
            </w:r>
          </w:p>
        </w:tc>
        <w:tc>
          <w:tcPr>
            <w:tcW w:w="2835" w:type="dxa"/>
          </w:tcPr>
          <w:p w14:paraId="581705AA" w14:textId="1F69575B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8D5204">
              <w:rPr>
                <w:rFonts w:ascii="Times New Roman" w:hAnsi="Times New Roman" w:cs="Times New Roman" w:hint="eastAsia"/>
                <w:i/>
                <w:iCs/>
                <w:sz w:val="24"/>
              </w:rPr>
              <w:t>Reference</w:t>
            </w:r>
          </w:p>
        </w:tc>
        <w:tc>
          <w:tcPr>
            <w:tcW w:w="1842" w:type="dxa"/>
            <w:vAlign w:val="center"/>
          </w:tcPr>
          <w:p w14:paraId="06413FE9" w14:textId="77777777" w:rsidR="009C078A" w:rsidRPr="00BC1EEC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9C078A" w14:paraId="3499A0B8" w14:textId="77777777" w:rsidTr="00A96B98">
        <w:tc>
          <w:tcPr>
            <w:tcW w:w="2830" w:type="dxa"/>
          </w:tcPr>
          <w:p w14:paraId="7A53E8CA" w14:textId="2748FFB3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00168B31" w14:textId="549F83C6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2835" w:type="dxa"/>
            <w:vAlign w:val="center"/>
          </w:tcPr>
          <w:p w14:paraId="7BE68960" w14:textId="5B1408C1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1.</w:t>
            </w:r>
            <w:r w:rsidR="00F47273">
              <w:rPr>
                <w:rFonts w:ascii="Times New Roman" w:eastAsia="Yu Gothic" w:hAnsi="Times New Roman" w:cs="Times New Roman"/>
                <w:color w:val="000000"/>
                <w:sz w:val="24"/>
              </w:rPr>
              <w:t>67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0</w:t>
            </w:r>
            <w:r w:rsidR="00F47273"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2.</w:t>
            </w:r>
            <w:r w:rsidR="00F47273">
              <w:rPr>
                <w:rFonts w:ascii="Times New Roman" w:eastAsia="Yu Gothic" w:hAnsi="Times New Roman" w:cs="Times New Roman"/>
                <w:color w:val="000000"/>
                <w:sz w:val="24"/>
              </w:rPr>
              <w:t>54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2" w:type="dxa"/>
          </w:tcPr>
          <w:p w14:paraId="56311904" w14:textId="4CB0CBD1" w:rsidR="009C078A" w:rsidRPr="00C7552E" w:rsidRDefault="009C078A" w:rsidP="009C078A">
            <w:pPr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  <w:r w:rsidRPr="00C7552E">
              <w:rPr>
                <w:rFonts w:ascii="Times New Roman" w:hAnsi="Times New Roman" w:cs="Times New Roman"/>
                <w:b/>
                <w:bCs/>
                <w:sz w:val="24"/>
              </w:rPr>
              <w:t>&lt; 0.05</w:t>
            </w:r>
          </w:p>
        </w:tc>
      </w:tr>
      <w:tr w:rsidR="009C078A" w14:paraId="2FC969F0" w14:textId="77777777" w:rsidTr="009C078A">
        <w:tc>
          <w:tcPr>
            <w:tcW w:w="2830" w:type="dxa"/>
          </w:tcPr>
          <w:p w14:paraId="04B78CC3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109FC71F" w14:textId="3AECEB60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2835" w:type="dxa"/>
            <w:vAlign w:val="center"/>
          </w:tcPr>
          <w:p w14:paraId="5CA69F2A" w14:textId="2553AB2F" w:rsidR="009C078A" w:rsidRPr="005E3FEA" w:rsidRDefault="00F47273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.97</w:t>
            </w:r>
            <w:r w:rsidR="009C078A"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="009C078A"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3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39</w:t>
            </w:r>
            <w:r w:rsidR="009C078A"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2" w:type="dxa"/>
          </w:tcPr>
          <w:p w14:paraId="7F350338" w14:textId="78FB6508" w:rsidR="009C078A" w:rsidRPr="00C7552E" w:rsidRDefault="009C078A" w:rsidP="009C078A">
            <w:pPr>
              <w:spacing w:line="276" w:lineRule="auto"/>
              <w:rPr>
                <w:b/>
                <w:bCs/>
              </w:rPr>
            </w:pPr>
            <w:r w:rsidRPr="00C7552E">
              <w:rPr>
                <w:rFonts w:ascii="Times New Roman" w:hAnsi="Times New Roman" w:cs="Times New Roman"/>
                <w:b/>
                <w:bCs/>
                <w:sz w:val="24"/>
              </w:rPr>
              <w:t>&lt; 0.05</w:t>
            </w:r>
          </w:p>
        </w:tc>
      </w:tr>
      <w:tr w:rsidR="009C078A" w14:paraId="20E6BA9A" w14:textId="77777777" w:rsidTr="00A96B98">
        <w:tc>
          <w:tcPr>
            <w:tcW w:w="2830" w:type="dxa"/>
            <w:tcBorders>
              <w:bottom w:val="single" w:sz="4" w:space="0" w:color="auto"/>
            </w:tcBorders>
          </w:tcPr>
          <w:p w14:paraId="5CF1F9EC" w14:textId="77777777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A0DB57D" w14:textId="7921418F" w:rsidR="009C078A" w:rsidRPr="00A217CE" w:rsidRDefault="009C078A" w:rsidP="009C078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217CE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AF865B0" w14:textId="207A92C4" w:rsidR="009C078A" w:rsidRPr="005E3FEA" w:rsidRDefault="009C078A" w:rsidP="009C078A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2.</w:t>
            </w:r>
            <w:r w:rsidR="00956AE5">
              <w:rPr>
                <w:rFonts w:ascii="Times New Roman" w:eastAsia="Yu Gothic" w:hAnsi="Times New Roman" w:cs="Times New Roman"/>
                <w:color w:val="000000"/>
                <w:sz w:val="24"/>
              </w:rPr>
              <w:t>76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</w:t>
            </w:r>
            <w:r w:rsidR="00956AE5">
              <w:rPr>
                <w:rFonts w:ascii="Times New Roman" w:eastAsia="Yu Gothic" w:hAnsi="Times New Roman" w:cs="Times New Roman"/>
                <w:color w:val="000000"/>
                <w:sz w:val="24"/>
              </w:rPr>
              <w:t>54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- 5.</w:t>
            </w:r>
            <w:r w:rsidR="00956AE5">
              <w:rPr>
                <w:rFonts w:ascii="Times New Roman" w:eastAsia="Yu Gothic" w:hAnsi="Times New Roman" w:cs="Times New Roman"/>
                <w:color w:val="000000"/>
                <w:sz w:val="24"/>
              </w:rPr>
              <w:t>21</w:t>
            </w:r>
            <w:r w:rsidRPr="005E3FEA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661CC47" w14:textId="76DD5CAE" w:rsidR="009C078A" w:rsidRPr="00C7552E" w:rsidRDefault="0003481B" w:rsidP="009C078A">
            <w:pPr>
              <w:spacing w:line="276" w:lineRule="auto"/>
              <w:rPr>
                <w:b/>
                <w:bCs/>
              </w:rPr>
            </w:pPr>
            <w:r w:rsidRPr="00C7552E">
              <w:rPr>
                <w:rFonts w:ascii="Times New Roman" w:hAnsi="Times New Roman" w:cs="Times New Roman"/>
                <w:b/>
                <w:bCs/>
                <w:sz w:val="24"/>
              </w:rPr>
              <w:t>&lt; 0.05</w:t>
            </w:r>
          </w:p>
        </w:tc>
      </w:tr>
    </w:tbl>
    <w:p w14:paraId="4E9174B2" w14:textId="2A57BF06" w:rsidR="0006175A" w:rsidRPr="00BC1EEC" w:rsidRDefault="00676DEE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Supplemental </w:t>
      </w:r>
      <w:r w:rsidR="00B35B6D">
        <w:rPr>
          <w:rFonts w:ascii="Times New Roman" w:hAnsi="Times New Roman" w:cs="Times New Roman"/>
          <w:sz w:val="24"/>
          <w:szCs w:val="32"/>
        </w:rPr>
        <w:t>T</w:t>
      </w:r>
      <w:r w:rsidR="00C849AC" w:rsidRPr="00BC1EEC">
        <w:rPr>
          <w:rFonts w:ascii="Times New Roman" w:hAnsi="Times New Roman" w:cs="Times New Roman"/>
          <w:sz w:val="24"/>
          <w:szCs w:val="32"/>
        </w:rPr>
        <w:t xml:space="preserve">able </w:t>
      </w:r>
      <w:r w:rsidR="00AB11BF">
        <w:rPr>
          <w:rFonts w:ascii="Times New Roman" w:hAnsi="Times New Roman" w:cs="Times New Roman"/>
          <w:sz w:val="24"/>
          <w:szCs w:val="32"/>
        </w:rPr>
        <w:t>2</w:t>
      </w:r>
      <w:r w:rsidR="00C849AC" w:rsidRPr="00BC1EEC">
        <w:rPr>
          <w:rFonts w:ascii="Times New Roman" w:hAnsi="Times New Roman" w:cs="Times New Roman"/>
          <w:sz w:val="24"/>
          <w:szCs w:val="32"/>
        </w:rPr>
        <w:t xml:space="preserve">. </w:t>
      </w:r>
      <w:r w:rsidR="00BC1EEC" w:rsidRPr="00BC1EEC">
        <w:rPr>
          <w:rFonts w:ascii="Times New Roman" w:hAnsi="Times New Roman" w:cs="Times New Roman"/>
          <w:sz w:val="24"/>
          <w:szCs w:val="32"/>
        </w:rPr>
        <w:t>Hazard Ratios f</w:t>
      </w:r>
      <w:bookmarkStart w:id="2" w:name="_GoBack"/>
      <w:bookmarkEnd w:id="2"/>
      <w:r w:rsidR="00BC1EEC" w:rsidRPr="00BC1EEC">
        <w:rPr>
          <w:rFonts w:ascii="Times New Roman" w:hAnsi="Times New Roman" w:cs="Times New Roman"/>
          <w:sz w:val="24"/>
          <w:szCs w:val="32"/>
        </w:rPr>
        <w:t>or Dementia Incidence by Quartiles of Five Different Indicators (Full Model)</w:t>
      </w:r>
    </w:p>
    <w:p w14:paraId="3D36A6D5" w14:textId="77777777" w:rsidR="00C849AC" w:rsidRPr="00C849AC" w:rsidRDefault="00C849AC" w:rsidP="00C849AC"/>
    <w:p w14:paraId="74AB0EDF" w14:textId="280FC1AF" w:rsidR="00C849AC" w:rsidRPr="00C849AC" w:rsidRDefault="00C849AC" w:rsidP="00C849AC">
      <w:r w:rsidRPr="00C849AC">
        <w:rPr>
          <w:rStyle w:val="Strong"/>
          <w:rFonts w:ascii="Times New Roman" w:hAnsi="Times New Roman" w:cs="Times New Roman"/>
          <w:sz w:val="24"/>
          <w:szCs w:val="32"/>
        </w:rPr>
        <w:t>Note:</w:t>
      </w:r>
      <w:r w:rsidRPr="00C849AC">
        <w:rPr>
          <w:rFonts w:ascii="Times New Roman" w:hAnsi="Times New Roman" w:cs="Times New Roman"/>
          <w:sz w:val="24"/>
          <w:szCs w:val="32"/>
        </w:rPr>
        <w:t xml:space="preserve"> Cox proportional hazards models were adjusted for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bookmarkStart w:id="3" w:name="_Hlk192182595"/>
      <w:r w:rsidRPr="00C849AC">
        <w:rPr>
          <w:rFonts w:ascii="Times New Roman" w:hAnsi="Times New Roman" w:cs="Times New Roman"/>
          <w:sz w:val="24"/>
          <w:szCs w:val="32"/>
        </w:rPr>
        <w:t>g</w:t>
      </w:r>
      <w:r>
        <w:rPr>
          <w:rFonts w:ascii="Times New Roman" w:hAnsi="Times New Roman" w:cs="Times New Roman"/>
          <w:sz w:val="24"/>
          <w:szCs w:val="32"/>
        </w:rPr>
        <w:t>ait</w:t>
      </w:r>
      <w:r w:rsidRPr="00C849AC">
        <w:rPr>
          <w:rFonts w:ascii="Times New Roman" w:hAnsi="Times New Roman" w:cs="Times New Roman"/>
          <w:sz w:val="24"/>
          <w:szCs w:val="32"/>
        </w:rPr>
        <w:t xml:space="preserve"> speed</w:t>
      </w:r>
      <w:bookmarkEnd w:id="3"/>
      <w:r w:rsidRPr="00C849AC">
        <w:rPr>
          <w:rFonts w:ascii="Times New Roman" w:hAnsi="Times New Roman" w:cs="Times New Roman"/>
          <w:sz w:val="24"/>
          <w:szCs w:val="32"/>
        </w:rPr>
        <w:t xml:space="preserve">, </w:t>
      </w:r>
      <w:bookmarkStart w:id="4" w:name="_Hlk192182605"/>
      <w:r w:rsidRPr="00C849AC">
        <w:rPr>
          <w:rFonts w:ascii="Times New Roman" w:hAnsi="Times New Roman" w:cs="Times New Roman"/>
          <w:sz w:val="24"/>
          <w:szCs w:val="32"/>
        </w:rPr>
        <w:t>MMSE</w:t>
      </w:r>
      <w:bookmarkEnd w:id="4"/>
      <w:r w:rsidRPr="00C849AC">
        <w:rPr>
          <w:rFonts w:ascii="Times New Roman" w:hAnsi="Times New Roman" w:cs="Times New Roman"/>
          <w:sz w:val="24"/>
          <w:szCs w:val="32"/>
        </w:rPr>
        <w:t>, GDS</w:t>
      </w:r>
      <w:r>
        <w:rPr>
          <w:rFonts w:ascii="Times New Roman" w:hAnsi="Times New Roman" w:cs="Times New Roman"/>
          <w:sz w:val="24"/>
          <w:szCs w:val="32"/>
        </w:rPr>
        <w:t xml:space="preserve"> score</w:t>
      </w:r>
      <w:r w:rsidRPr="00C849AC">
        <w:rPr>
          <w:rFonts w:ascii="Times New Roman" w:hAnsi="Times New Roman" w:cs="Times New Roman"/>
          <w:sz w:val="24"/>
          <w:szCs w:val="32"/>
        </w:rPr>
        <w:t>, education, smoking, heart disease, hypertension, diabetes</w:t>
      </w:r>
      <w:r w:rsidR="007D2784" w:rsidRPr="006F20DE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disease</w:t>
      </w:r>
      <w:r w:rsidRPr="00C849AC">
        <w:rPr>
          <w:rFonts w:ascii="Times New Roman" w:hAnsi="Times New Roman" w:cs="Times New Roman"/>
          <w:sz w:val="24"/>
          <w:szCs w:val="32"/>
        </w:rPr>
        <w:t xml:space="preserve">, and </w:t>
      </w:r>
      <w:r w:rsidR="007D2784" w:rsidRPr="00013F69">
        <w:rPr>
          <w:rFonts w:ascii="Times New Roman" w:hAnsi="Times New Roman" w:cs="Times New Roman"/>
          <w:color w:val="000000" w:themeColor="text1"/>
          <w:sz w:val="24"/>
        </w:rPr>
        <w:t>hyperlipidemia</w:t>
      </w:r>
      <w:r w:rsidRPr="00C849AC">
        <w:rPr>
          <w:rFonts w:ascii="Times New Roman" w:hAnsi="Times New Roman" w:cs="Times New Roman"/>
          <w:sz w:val="24"/>
          <w:szCs w:val="32"/>
        </w:rPr>
        <w:t>. The fourth quartile (Q4) was used as the reference category.</w:t>
      </w:r>
      <w:r w:rsidR="00BA05EB" w:rsidRPr="00BA05EB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BA05EB">
        <w:rPr>
          <w:rFonts w:ascii="Times New Roman" w:hAnsi="Times New Roman" w:cs="Times New Roman" w:hint="eastAsia"/>
          <w:sz w:val="24"/>
          <w:szCs w:val="32"/>
        </w:rPr>
        <w:t xml:space="preserve">BMR; </w:t>
      </w:r>
      <w:r w:rsidR="00BA05EB" w:rsidRPr="00166BC8">
        <w:rPr>
          <w:rFonts w:ascii="Times New Roman" w:hAnsi="Times New Roman" w:cs="Times New Roman"/>
          <w:sz w:val="24"/>
          <w:szCs w:val="32"/>
        </w:rPr>
        <w:t>Basal Metabolic Rate</w:t>
      </w:r>
      <w:r w:rsidR="009731E9">
        <w:rPr>
          <w:rFonts w:ascii="Times New Roman" w:hAnsi="Times New Roman" w:cs="Times New Roman"/>
          <w:sz w:val="24"/>
          <w:szCs w:val="32"/>
        </w:rPr>
        <w:t xml:space="preserve">, HR; </w:t>
      </w:r>
      <w:r w:rsidR="00C2540A">
        <w:rPr>
          <w:rFonts w:ascii="Times New Roman" w:hAnsi="Times New Roman" w:cs="Times New Roman"/>
          <w:sz w:val="24"/>
          <w:szCs w:val="32"/>
        </w:rPr>
        <w:t>H</w:t>
      </w:r>
      <w:r w:rsidR="00C2540A" w:rsidRPr="00C2540A">
        <w:rPr>
          <w:rFonts w:ascii="Times New Roman" w:hAnsi="Times New Roman" w:cs="Times New Roman"/>
          <w:sz w:val="24"/>
          <w:szCs w:val="32"/>
        </w:rPr>
        <w:t xml:space="preserve">azard </w:t>
      </w:r>
      <w:r w:rsidR="00C2540A">
        <w:rPr>
          <w:rFonts w:ascii="Times New Roman" w:hAnsi="Times New Roman" w:cs="Times New Roman"/>
          <w:sz w:val="24"/>
          <w:szCs w:val="32"/>
        </w:rPr>
        <w:t>R</w:t>
      </w:r>
      <w:r w:rsidR="00C2540A" w:rsidRPr="00C2540A">
        <w:rPr>
          <w:rFonts w:ascii="Times New Roman" w:hAnsi="Times New Roman" w:cs="Times New Roman"/>
          <w:sz w:val="24"/>
          <w:szCs w:val="32"/>
        </w:rPr>
        <w:t>atio</w:t>
      </w:r>
      <w:r w:rsidR="009731E9">
        <w:rPr>
          <w:rFonts w:ascii="Times New Roman" w:hAnsi="Times New Roman" w:cs="Times New Roman"/>
          <w:sz w:val="24"/>
          <w:szCs w:val="32"/>
        </w:rPr>
        <w:t>, CI; C</w:t>
      </w:r>
      <w:r w:rsidR="009731E9" w:rsidRPr="009731E9">
        <w:rPr>
          <w:rFonts w:ascii="Times New Roman" w:hAnsi="Times New Roman" w:cs="Times New Roman"/>
          <w:sz w:val="24"/>
          <w:szCs w:val="32"/>
        </w:rPr>
        <w:t xml:space="preserve">onfidence </w:t>
      </w:r>
      <w:r w:rsidR="009731E9">
        <w:rPr>
          <w:rFonts w:ascii="Times New Roman" w:hAnsi="Times New Roman" w:cs="Times New Roman"/>
          <w:sz w:val="24"/>
          <w:szCs w:val="32"/>
        </w:rPr>
        <w:t>I</w:t>
      </w:r>
      <w:r w:rsidR="009731E9" w:rsidRPr="009731E9">
        <w:rPr>
          <w:rFonts w:ascii="Times New Roman" w:hAnsi="Times New Roman" w:cs="Times New Roman"/>
          <w:sz w:val="24"/>
          <w:szCs w:val="32"/>
        </w:rPr>
        <w:t>nterval</w:t>
      </w:r>
      <w:r w:rsidR="0010335A"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="0010335A" w:rsidRPr="00A217CE">
        <w:rPr>
          <w:rFonts w:ascii="Times New Roman" w:hAnsi="Times New Roman" w:cs="Times New Roman"/>
          <w:sz w:val="24"/>
        </w:rPr>
        <w:t>NIBIOHN</w:t>
      </w:r>
      <w:r w:rsidR="0010335A">
        <w:rPr>
          <w:rFonts w:ascii="Times New Roman" w:hAnsi="Times New Roman" w:cs="Times New Roman" w:hint="eastAsia"/>
          <w:sz w:val="24"/>
        </w:rPr>
        <w:t xml:space="preserve">; </w:t>
      </w:r>
      <w:r w:rsidR="0010335A" w:rsidRPr="00861527">
        <w:rPr>
          <w:rFonts w:ascii="Times New Roman" w:hAnsi="Times New Roman" w:cs="Times New Roman"/>
          <w:sz w:val="24"/>
        </w:rPr>
        <w:t>National Institute of Biomedical Innovation, Health, and Nutrition</w:t>
      </w:r>
      <w:r w:rsidR="00BA05EB">
        <w:rPr>
          <w:rFonts w:ascii="Times New Roman" w:hAnsi="Times New Roman" w:cs="Times New Roman"/>
          <w:sz w:val="24"/>
          <w:szCs w:val="32"/>
        </w:rPr>
        <w:t>.</w:t>
      </w:r>
    </w:p>
    <w:p w14:paraId="61666484" w14:textId="77777777" w:rsidR="00C849AC" w:rsidRPr="00C849AC" w:rsidRDefault="00C849AC" w:rsidP="00C849AC"/>
    <w:sectPr w:rsidR="00C849AC" w:rsidRPr="00C849AC" w:rsidSect="00A217C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4C20B3" w14:textId="77777777" w:rsidR="00E72123" w:rsidRDefault="00E72123" w:rsidP="007D2784">
      <w:r>
        <w:separator/>
      </w:r>
    </w:p>
  </w:endnote>
  <w:endnote w:type="continuationSeparator" w:id="0">
    <w:p w14:paraId="37D0087E" w14:textId="77777777" w:rsidR="00E72123" w:rsidRDefault="00E72123" w:rsidP="007D2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C4D51E" w14:textId="77777777" w:rsidR="00E72123" w:rsidRDefault="00E72123" w:rsidP="007D2784">
      <w:r>
        <w:separator/>
      </w:r>
    </w:p>
  </w:footnote>
  <w:footnote w:type="continuationSeparator" w:id="0">
    <w:p w14:paraId="04C7DD03" w14:textId="77777777" w:rsidR="00E72123" w:rsidRDefault="00E72123" w:rsidP="007D2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7CE"/>
    <w:rsid w:val="00002751"/>
    <w:rsid w:val="00032076"/>
    <w:rsid w:val="0003481B"/>
    <w:rsid w:val="0006175A"/>
    <w:rsid w:val="00087A9D"/>
    <w:rsid w:val="00093606"/>
    <w:rsid w:val="00094557"/>
    <w:rsid w:val="000A01B8"/>
    <w:rsid w:val="000A7B5E"/>
    <w:rsid w:val="000C1306"/>
    <w:rsid w:val="000F700B"/>
    <w:rsid w:val="0010335A"/>
    <w:rsid w:val="00113143"/>
    <w:rsid w:val="001154C1"/>
    <w:rsid w:val="00116206"/>
    <w:rsid w:val="00117EB3"/>
    <w:rsid w:val="0013577C"/>
    <w:rsid w:val="00136E48"/>
    <w:rsid w:val="001559EC"/>
    <w:rsid w:val="00163FB4"/>
    <w:rsid w:val="0016415F"/>
    <w:rsid w:val="00195219"/>
    <w:rsid w:val="001E4047"/>
    <w:rsid w:val="001E4811"/>
    <w:rsid w:val="001F4247"/>
    <w:rsid w:val="002259C8"/>
    <w:rsid w:val="00234CC2"/>
    <w:rsid w:val="0024052B"/>
    <w:rsid w:val="0025744B"/>
    <w:rsid w:val="0029155A"/>
    <w:rsid w:val="00292BD3"/>
    <w:rsid w:val="002956E2"/>
    <w:rsid w:val="002970F0"/>
    <w:rsid w:val="002B557A"/>
    <w:rsid w:val="00314998"/>
    <w:rsid w:val="003177AA"/>
    <w:rsid w:val="00322498"/>
    <w:rsid w:val="0034243A"/>
    <w:rsid w:val="00345616"/>
    <w:rsid w:val="00355852"/>
    <w:rsid w:val="0036644A"/>
    <w:rsid w:val="00374C44"/>
    <w:rsid w:val="003874C3"/>
    <w:rsid w:val="003939FD"/>
    <w:rsid w:val="003A32BD"/>
    <w:rsid w:val="003A4F4D"/>
    <w:rsid w:val="003C2009"/>
    <w:rsid w:val="004229B7"/>
    <w:rsid w:val="0044002C"/>
    <w:rsid w:val="0044100F"/>
    <w:rsid w:val="004532FF"/>
    <w:rsid w:val="00494373"/>
    <w:rsid w:val="004C6694"/>
    <w:rsid w:val="004E2488"/>
    <w:rsid w:val="004E6D7E"/>
    <w:rsid w:val="00504CA7"/>
    <w:rsid w:val="00562275"/>
    <w:rsid w:val="005642C1"/>
    <w:rsid w:val="005645B5"/>
    <w:rsid w:val="005B1041"/>
    <w:rsid w:val="005C0D42"/>
    <w:rsid w:val="005C77C2"/>
    <w:rsid w:val="005D5AC8"/>
    <w:rsid w:val="005E064F"/>
    <w:rsid w:val="005E3FEA"/>
    <w:rsid w:val="00600AF0"/>
    <w:rsid w:val="00616053"/>
    <w:rsid w:val="00623AF7"/>
    <w:rsid w:val="006367BC"/>
    <w:rsid w:val="00642F2F"/>
    <w:rsid w:val="00653580"/>
    <w:rsid w:val="00672CF8"/>
    <w:rsid w:val="00676DEE"/>
    <w:rsid w:val="006B5047"/>
    <w:rsid w:val="006B75B0"/>
    <w:rsid w:val="006C4B80"/>
    <w:rsid w:val="006C5A72"/>
    <w:rsid w:val="006D738F"/>
    <w:rsid w:val="006E7FA6"/>
    <w:rsid w:val="00715B9F"/>
    <w:rsid w:val="00734547"/>
    <w:rsid w:val="00735DA3"/>
    <w:rsid w:val="00750C79"/>
    <w:rsid w:val="007535D4"/>
    <w:rsid w:val="007C4104"/>
    <w:rsid w:val="007D1C54"/>
    <w:rsid w:val="007D2784"/>
    <w:rsid w:val="007E70A8"/>
    <w:rsid w:val="007F2D41"/>
    <w:rsid w:val="008078CA"/>
    <w:rsid w:val="008079B5"/>
    <w:rsid w:val="00812216"/>
    <w:rsid w:val="00871ACE"/>
    <w:rsid w:val="008A19E9"/>
    <w:rsid w:val="008A298E"/>
    <w:rsid w:val="008B26A6"/>
    <w:rsid w:val="008B6896"/>
    <w:rsid w:val="008C72D0"/>
    <w:rsid w:val="008D11F5"/>
    <w:rsid w:val="008E1260"/>
    <w:rsid w:val="008F4813"/>
    <w:rsid w:val="008F7C1A"/>
    <w:rsid w:val="009028EF"/>
    <w:rsid w:val="00910DA6"/>
    <w:rsid w:val="00911E87"/>
    <w:rsid w:val="00925755"/>
    <w:rsid w:val="00930E90"/>
    <w:rsid w:val="00935581"/>
    <w:rsid w:val="009427CF"/>
    <w:rsid w:val="009536A1"/>
    <w:rsid w:val="009562DF"/>
    <w:rsid w:val="00956AE5"/>
    <w:rsid w:val="009731E9"/>
    <w:rsid w:val="00974913"/>
    <w:rsid w:val="00991F12"/>
    <w:rsid w:val="009C078A"/>
    <w:rsid w:val="009D1957"/>
    <w:rsid w:val="009D63BC"/>
    <w:rsid w:val="009E4A9B"/>
    <w:rsid w:val="009F2259"/>
    <w:rsid w:val="00A15FF3"/>
    <w:rsid w:val="00A16F62"/>
    <w:rsid w:val="00A217CE"/>
    <w:rsid w:val="00A265C4"/>
    <w:rsid w:val="00A63714"/>
    <w:rsid w:val="00A6604F"/>
    <w:rsid w:val="00AB0619"/>
    <w:rsid w:val="00AB11BF"/>
    <w:rsid w:val="00AD534F"/>
    <w:rsid w:val="00AE4272"/>
    <w:rsid w:val="00AF7CE0"/>
    <w:rsid w:val="00B036E3"/>
    <w:rsid w:val="00B049C3"/>
    <w:rsid w:val="00B27F48"/>
    <w:rsid w:val="00B35B6D"/>
    <w:rsid w:val="00B52B81"/>
    <w:rsid w:val="00B61570"/>
    <w:rsid w:val="00B90E9C"/>
    <w:rsid w:val="00B91D09"/>
    <w:rsid w:val="00B951B1"/>
    <w:rsid w:val="00BA05EB"/>
    <w:rsid w:val="00BA1187"/>
    <w:rsid w:val="00BA3F19"/>
    <w:rsid w:val="00BC1EEC"/>
    <w:rsid w:val="00BC6DFF"/>
    <w:rsid w:val="00BD0C02"/>
    <w:rsid w:val="00C02E37"/>
    <w:rsid w:val="00C05036"/>
    <w:rsid w:val="00C23B87"/>
    <w:rsid w:val="00C2540A"/>
    <w:rsid w:val="00C321FC"/>
    <w:rsid w:val="00C36F25"/>
    <w:rsid w:val="00C625B1"/>
    <w:rsid w:val="00C7552E"/>
    <w:rsid w:val="00C849AC"/>
    <w:rsid w:val="00CA690A"/>
    <w:rsid w:val="00CC2A77"/>
    <w:rsid w:val="00CC7710"/>
    <w:rsid w:val="00CD1F29"/>
    <w:rsid w:val="00CD66CC"/>
    <w:rsid w:val="00D15ADB"/>
    <w:rsid w:val="00D31131"/>
    <w:rsid w:val="00D42F98"/>
    <w:rsid w:val="00D91A17"/>
    <w:rsid w:val="00DA3CD1"/>
    <w:rsid w:val="00DC12AE"/>
    <w:rsid w:val="00DC7CFA"/>
    <w:rsid w:val="00DE1480"/>
    <w:rsid w:val="00E0675F"/>
    <w:rsid w:val="00E101EE"/>
    <w:rsid w:val="00E117B3"/>
    <w:rsid w:val="00E14F3C"/>
    <w:rsid w:val="00E2351F"/>
    <w:rsid w:val="00E26A71"/>
    <w:rsid w:val="00E26C29"/>
    <w:rsid w:val="00E420B4"/>
    <w:rsid w:val="00E50F02"/>
    <w:rsid w:val="00E72123"/>
    <w:rsid w:val="00E745ED"/>
    <w:rsid w:val="00EA193C"/>
    <w:rsid w:val="00ED472A"/>
    <w:rsid w:val="00EE3B79"/>
    <w:rsid w:val="00EE6EE0"/>
    <w:rsid w:val="00F04F9C"/>
    <w:rsid w:val="00F1060E"/>
    <w:rsid w:val="00F257E6"/>
    <w:rsid w:val="00F33779"/>
    <w:rsid w:val="00F47273"/>
    <w:rsid w:val="00F55E14"/>
    <w:rsid w:val="00F66E9E"/>
    <w:rsid w:val="00F77017"/>
    <w:rsid w:val="00F822D0"/>
    <w:rsid w:val="00F84AE4"/>
    <w:rsid w:val="00F872FE"/>
    <w:rsid w:val="00F9066A"/>
    <w:rsid w:val="00FB462A"/>
    <w:rsid w:val="00FC573C"/>
    <w:rsid w:val="00FC730B"/>
    <w:rsid w:val="00FF03AE"/>
    <w:rsid w:val="00FF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13E0F2"/>
  <w15:chartTrackingRefBased/>
  <w15:docId w15:val="{CD0BC2B1-F421-4A44-85EC-9BB6C618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17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7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7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7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7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7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7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7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61570"/>
    <w:tblPr/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A217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7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7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7C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217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7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7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7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7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7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7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7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7C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21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849A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D27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784"/>
  </w:style>
  <w:style w:type="paragraph" w:styleId="Footer">
    <w:name w:val="footer"/>
    <w:basedOn w:val="Normal"/>
    <w:link w:val="FooterChar"/>
    <w:uiPriority w:val="99"/>
    <w:unhideWhenUsed/>
    <w:rsid w:val="007D278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9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際　大樹</dc:creator>
  <cp:keywords/>
  <dc:description/>
  <cp:lastModifiedBy>Balasubramaniyan Thangavel</cp:lastModifiedBy>
  <cp:revision>57</cp:revision>
  <dcterms:created xsi:type="dcterms:W3CDTF">2025-03-05T09:01:00Z</dcterms:created>
  <dcterms:modified xsi:type="dcterms:W3CDTF">2025-09-2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0847ff4aeee853be03fe63bcf276525da834420541537b8737a46a29f52129</vt:lpwstr>
  </property>
</Properties>
</file>